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98D8A" w14:textId="6D5DCCFA" w:rsidR="00EA16DC" w:rsidRPr="0096165B" w:rsidRDefault="00C11766" w:rsidP="00EA16DC">
      <w:pPr>
        <w:pStyle w:val="Body"/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t>Table S3</w:t>
      </w:r>
      <w:r w:rsidR="00EA16DC" w:rsidRPr="0096165B">
        <w:rPr>
          <w:rFonts w:ascii="Times New Roman" w:hAnsi="Times New Roman" w:cs="Times New Roman"/>
          <w:b/>
          <w:bCs/>
        </w:rPr>
        <w:t xml:space="preserve">. </w:t>
      </w:r>
      <w:r w:rsidR="00EA16DC" w:rsidRPr="0096165B">
        <w:rPr>
          <w:rFonts w:ascii="Times New Roman" w:hAnsi="Times New Roman" w:cs="Times New Roman"/>
          <w:noProof/>
        </w:rPr>
        <w:t>Mean local species richness (and its standard deviation</w:t>
      </w:r>
      <w:r w:rsidR="00DE023B">
        <w:rPr>
          <w:rFonts w:ascii="Times New Roman" w:hAnsi="Times New Roman" w:cs="Times New Roman"/>
          <w:noProof/>
        </w:rPr>
        <w:t xml:space="preserve"> in parenthesis</w:t>
      </w:r>
      <w:r w:rsidR="00EA16DC" w:rsidRPr="0096165B">
        <w:rPr>
          <w:rFonts w:ascii="Times New Roman" w:hAnsi="Times New Roman" w:cs="Times New Roman"/>
          <w:noProof/>
        </w:rPr>
        <w:t>) across sampled sites in each</w:t>
      </w:r>
      <w:bookmarkStart w:id="0" w:name="_GoBack"/>
      <w:bookmarkEnd w:id="0"/>
      <w:r w:rsidR="00EA16DC" w:rsidRPr="0096165B">
        <w:rPr>
          <w:rFonts w:ascii="Times New Roman" w:hAnsi="Times New Roman" w:cs="Times New Roman"/>
          <w:noProof/>
        </w:rPr>
        <w:t xml:space="preserve"> sampling season in perrenial streams and non-perrenial streams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10"/>
        <w:gridCol w:w="894"/>
        <w:gridCol w:w="948"/>
        <w:gridCol w:w="948"/>
        <w:gridCol w:w="980"/>
        <w:gridCol w:w="980"/>
        <w:gridCol w:w="932"/>
        <w:gridCol w:w="932"/>
        <w:gridCol w:w="932"/>
      </w:tblGrid>
      <w:tr w:rsidR="00EA16DC" w:rsidRPr="0096165B" w14:paraId="29359C9E" w14:textId="77777777" w:rsidTr="00BE2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6497E54F" w14:textId="77777777" w:rsidR="00EA16DC" w:rsidRPr="0096165B" w:rsidRDefault="00EA16DC" w:rsidP="00BE2E7E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2450368" w14:textId="77777777" w:rsidR="00EA16DC" w:rsidRPr="0096165B" w:rsidRDefault="00EA16DC" w:rsidP="00BE2E7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09SM</w:t>
            </w:r>
          </w:p>
        </w:tc>
        <w:tc>
          <w:tcPr>
            <w:tcW w:w="14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CA0825A" w14:textId="77777777" w:rsidR="00EA16DC" w:rsidRPr="0096165B" w:rsidRDefault="00EA16DC" w:rsidP="00BE2E7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10SM</w:t>
            </w:r>
          </w:p>
        </w:tc>
        <w:tc>
          <w:tcPr>
            <w:tcW w:w="14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4B57ACE" w14:textId="77777777" w:rsidR="00EA16DC" w:rsidRPr="0096165B" w:rsidRDefault="00EA16DC" w:rsidP="00BE2E7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11SM</w:t>
            </w:r>
          </w:p>
        </w:tc>
        <w:tc>
          <w:tcPr>
            <w:tcW w:w="14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51350EF2" w14:textId="77777777" w:rsidR="00EA16DC" w:rsidRPr="0096165B" w:rsidRDefault="00EA16DC" w:rsidP="00BE2E7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10WT</w:t>
            </w:r>
          </w:p>
        </w:tc>
        <w:tc>
          <w:tcPr>
            <w:tcW w:w="14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B8B3925" w14:textId="77777777" w:rsidR="00EA16DC" w:rsidRPr="0096165B" w:rsidRDefault="00EA16DC" w:rsidP="00BE2E7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11WT</w:t>
            </w:r>
          </w:p>
        </w:tc>
        <w:tc>
          <w:tcPr>
            <w:tcW w:w="14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71C3B7A" w14:textId="77777777" w:rsidR="00EA16DC" w:rsidRPr="0096165B" w:rsidRDefault="00EA16DC" w:rsidP="00BE2E7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09FL</w:t>
            </w:r>
          </w:p>
        </w:tc>
        <w:tc>
          <w:tcPr>
            <w:tcW w:w="14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012274B1" w14:textId="77777777" w:rsidR="00EA16DC" w:rsidRPr="0096165B" w:rsidRDefault="00EA16DC" w:rsidP="00BE2E7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10FL</w:t>
            </w:r>
          </w:p>
        </w:tc>
        <w:tc>
          <w:tcPr>
            <w:tcW w:w="14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1E354B6" w14:textId="77777777" w:rsidR="00EA16DC" w:rsidRPr="0096165B" w:rsidRDefault="00EA16DC" w:rsidP="00BE2E7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11FL</w:t>
            </w:r>
          </w:p>
        </w:tc>
      </w:tr>
      <w:tr w:rsidR="00EA16DC" w:rsidRPr="0096165B" w14:paraId="493D6150" w14:textId="77777777" w:rsidTr="00BE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8C617DB" w14:textId="77777777" w:rsidR="00EA16DC" w:rsidRPr="0096165B" w:rsidRDefault="00EA16DC" w:rsidP="00BE2E7E">
            <w:pPr>
              <w:pStyle w:val="Body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Perennial streams</w:t>
            </w:r>
          </w:p>
        </w:tc>
        <w:tc>
          <w:tcPr>
            <w:tcW w:w="1200" w:type="dxa"/>
            <w:tcBorders>
              <w:top w:val="single" w:sz="18" w:space="0" w:color="000000" w:themeColor="text1"/>
            </w:tcBorders>
            <w:shd w:val="clear" w:color="auto" w:fill="auto"/>
          </w:tcPr>
          <w:p w14:paraId="328DDC1A" w14:textId="77777777" w:rsidR="00EA16DC" w:rsidRPr="0096165B" w:rsidRDefault="00EA16DC" w:rsidP="00BE2E7E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26.7 (9.0)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  <w:shd w:val="clear" w:color="auto" w:fill="auto"/>
          </w:tcPr>
          <w:p w14:paraId="0741A1BC" w14:textId="77777777" w:rsidR="00EA16DC" w:rsidRPr="0096165B" w:rsidRDefault="00EA16DC" w:rsidP="00BE2E7E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40.2 (15.5)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  <w:shd w:val="clear" w:color="auto" w:fill="auto"/>
          </w:tcPr>
          <w:p w14:paraId="7BE661AD" w14:textId="77777777" w:rsidR="00EA16DC" w:rsidRPr="0096165B" w:rsidRDefault="00EA16DC" w:rsidP="00BE2E7E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49.8 (18.5)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  <w:shd w:val="clear" w:color="auto" w:fill="auto"/>
          </w:tcPr>
          <w:p w14:paraId="503E3121" w14:textId="77777777" w:rsidR="00EA16DC" w:rsidRPr="0096165B" w:rsidRDefault="00EA16DC" w:rsidP="00BE2E7E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44.0 (21.8)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  <w:shd w:val="clear" w:color="auto" w:fill="auto"/>
          </w:tcPr>
          <w:p w14:paraId="7CEFAA35" w14:textId="77777777" w:rsidR="00EA16DC" w:rsidRPr="0096165B" w:rsidRDefault="00EA16DC" w:rsidP="00BE2E7E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62.7 (17.4)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  <w:shd w:val="clear" w:color="auto" w:fill="auto"/>
          </w:tcPr>
          <w:p w14:paraId="1161B0B0" w14:textId="77777777" w:rsidR="00EA16DC" w:rsidRPr="0096165B" w:rsidRDefault="00EA16DC" w:rsidP="00BE2E7E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57.1 (33.7)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  <w:shd w:val="clear" w:color="auto" w:fill="auto"/>
          </w:tcPr>
          <w:p w14:paraId="6BC4061C" w14:textId="77777777" w:rsidR="00EA16DC" w:rsidRPr="0096165B" w:rsidRDefault="00EA16DC" w:rsidP="00BE2E7E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62.4 (20.9)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  <w:shd w:val="clear" w:color="auto" w:fill="auto"/>
          </w:tcPr>
          <w:p w14:paraId="5A2B4686" w14:textId="77777777" w:rsidR="00EA16DC" w:rsidRPr="0096165B" w:rsidRDefault="00EA16DC" w:rsidP="00BE2E7E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64.0 (21.2)</w:t>
            </w:r>
          </w:p>
        </w:tc>
      </w:tr>
      <w:tr w:rsidR="00EA16DC" w:rsidRPr="0096165B" w14:paraId="79E2F426" w14:textId="77777777" w:rsidTr="00BE2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52CB23B6" w14:textId="77777777" w:rsidR="00EA16DC" w:rsidRPr="0096165B" w:rsidRDefault="00EA16DC" w:rsidP="00BE2E7E">
            <w:pPr>
              <w:pStyle w:val="Body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Non-perennial streams</w:t>
            </w:r>
          </w:p>
        </w:tc>
        <w:tc>
          <w:tcPr>
            <w:tcW w:w="1200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5625DB4D" w14:textId="77777777" w:rsidR="00EA16DC" w:rsidRPr="0096165B" w:rsidRDefault="00EA16DC" w:rsidP="00BE2E7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4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055AFF2E" w14:textId="77777777" w:rsidR="00EA16DC" w:rsidRPr="0096165B" w:rsidRDefault="00EA16DC" w:rsidP="00BE2E7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25.3 (10.3)</w:t>
            </w:r>
          </w:p>
        </w:tc>
        <w:tc>
          <w:tcPr>
            <w:tcW w:w="1464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0EFC31E6" w14:textId="77777777" w:rsidR="00EA16DC" w:rsidRPr="0096165B" w:rsidRDefault="00EA16DC" w:rsidP="00BE2E7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40.0 (1.7)</w:t>
            </w:r>
          </w:p>
        </w:tc>
        <w:tc>
          <w:tcPr>
            <w:tcW w:w="1464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7C130224" w14:textId="77777777" w:rsidR="00EA16DC" w:rsidRPr="0096165B" w:rsidRDefault="00EA16DC" w:rsidP="00BE2E7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18.4 (11.9)</w:t>
            </w:r>
          </w:p>
        </w:tc>
        <w:tc>
          <w:tcPr>
            <w:tcW w:w="1464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00462B20" w14:textId="77777777" w:rsidR="00EA16DC" w:rsidRPr="0096165B" w:rsidRDefault="00EA16DC" w:rsidP="00BE2E7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12.0 (NA)</w:t>
            </w:r>
          </w:p>
        </w:tc>
        <w:tc>
          <w:tcPr>
            <w:tcW w:w="1464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1EF10A79" w14:textId="77777777" w:rsidR="00EA16DC" w:rsidRPr="0096165B" w:rsidRDefault="00EA16DC" w:rsidP="00BE2E7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23.0 (NA)</w:t>
            </w:r>
          </w:p>
        </w:tc>
        <w:tc>
          <w:tcPr>
            <w:tcW w:w="1464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202B7F01" w14:textId="77777777" w:rsidR="00EA16DC" w:rsidRPr="0096165B" w:rsidRDefault="00EA16DC" w:rsidP="00BE2E7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19.0 (22.6)</w:t>
            </w:r>
          </w:p>
        </w:tc>
        <w:tc>
          <w:tcPr>
            <w:tcW w:w="1464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3FB41052" w14:textId="77777777" w:rsidR="00EA16DC" w:rsidRPr="0096165B" w:rsidRDefault="00EA16DC" w:rsidP="00BE2E7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165B">
              <w:rPr>
                <w:rFonts w:ascii="Times New Roman" w:hAnsi="Times New Roman" w:cs="Times New Roman"/>
              </w:rPr>
              <w:t>64.0 (NA)</w:t>
            </w:r>
          </w:p>
        </w:tc>
      </w:tr>
    </w:tbl>
    <w:p w14:paraId="12BD5842" w14:textId="77777777" w:rsidR="00EA16DC" w:rsidRPr="0096165B" w:rsidRDefault="00EA16DC" w:rsidP="00EA16DC">
      <w:pPr>
        <w:pStyle w:val="Body"/>
        <w:spacing w:line="480" w:lineRule="auto"/>
      </w:pPr>
    </w:p>
    <w:p w14:paraId="04EF9899" w14:textId="77777777" w:rsidR="00630EC1" w:rsidRDefault="00630EC1"/>
    <w:sectPr w:rsidR="00630EC1" w:rsidSect="009B5C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6DC"/>
    <w:rsid w:val="00630EC1"/>
    <w:rsid w:val="006A77AA"/>
    <w:rsid w:val="009B5C3F"/>
    <w:rsid w:val="00C11766"/>
    <w:rsid w:val="00DE023B"/>
    <w:rsid w:val="00EA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EF49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A16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A16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LightShading">
    <w:name w:val="Light Shading"/>
    <w:basedOn w:val="TableNormal"/>
    <w:uiPriority w:val="60"/>
    <w:rsid w:val="00EA16D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17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766"/>
    <w:rPr>
      <w:rFonts w:ascii="Lucida Grande" w:eastAsia="Arial Unicode MS" w:hAnsi="Lucida Grande" w:cs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A16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A16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LightShading">
    <w:name w:val="Light Shading"/>
    <w:basedOn w:val="TableNormal"/>
    <w:uiPriority w:val="60"/>
    <w:rsid w:val="00EA16D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17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766"/>
    <w:rPr>
      <w:rFonts w:ascii="Lucida Grande" w:eastAsia="Arial Unicode MS" w:hAnsi="Lucida Grande" w:cs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Macintosh Word</Application>
  <DocSecurity>0</DocSecurity>
  <Lines>3</Lines>
  <Paragraphs>1</Paragraphs>
  <ScaleCrop>false</ScaleCrop>
  <Company>Duke University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 Dong</dc:creator>
  <cp:keywords/>
  <dc:description/>
  <cp:lastModifiedBy>Xiaoli Dong</cp:lastModifiedBy>
  <cp:revision>4</cp:revision>
  <dcterms:created xsi:type="dcterms:W3CDTF">2016-11-03T03:15:00Z</dcterms:created>
  <dcterms:modified xsi:type="dcterms:W3CDTF">2017-03-24T18:09:00Z</dcterms:modified>
</cp:coreProperties>
</file>